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5BD84" w14:textId="4EFD60F8" w:rsidR="000772A5" w:rsidRPr="00990294" w:rsidRDefault="005A07E2" w:rsidP="000772A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139960877"/>
      <w:bookmarkStart w:id="1" w:name="_Toc143976409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0D40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0772A5" w:rsidRPr="009902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0772A5" w:rsidRPr="009902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egradative pathways for lignin-derived aromatic compounds</w:t>
      </w:r>
      <w:bookmarkEnd w:id="0"/>
      <w:bookmarkEnd w:id="1"/>
    </w:p>
    <w:tbl>
      <w:tblPr>
        <w:tblW w:w="13483" w:type="dxa"/>
        <w:tblLook w:val="04A0" w:firstRow="1" w:lastRow="0" w:firstColumn="1" w:lastColumn="0" w:noHBand="0" w:noVBand="1"/>
      </w:tblPr>
      <w:tblGrid>
        <w:gridCol w:w="1964"/>
        <w:gridCol w:w="2621"/>
        <w:gridCol w:w="4590"/>
        <w:gridCol w:w="1879"/>
        <w:gridCol w:w="986"/>
        <w:gridCol w:w="986"/>
        <w:gridCol w:w="828"/>
      </w:tblGrid>
      <w:tr w:rsidR="000772A5" w:rsidRPr="003D1361" w14:paraId="796966DC" w14:textId="77777777" w:rsidTr="00CC6EBC">
        <w:trPr>
          <w:trHeight w:val="370"/>
        </w:trPr>
        <w:tc>
          <w:tcPr>
            <w:tcW w:w="134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33F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egradative Pathways for Lignin-Derived Aromatic Compounds</w:t>
            </w:r>
          </w:p>
        </w:tc>
      </w:tr>
      <w:tr w:rsidR="000772A5" w:rsidRPr="003D1361" w14:paraId="686C7EE3" w14:textId="77777777" w:rsidTr="00CC6EBC">
        <w:trPr>
          <w:trHeight w:val="45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FC9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BBB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ST Subsyste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73E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coded Protein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907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ID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570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CF7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o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978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nd</w:t>
            </w:r>
          </w:p>
        </w:tc>
      </w:tr>
      <w:tr w:rsidR="000772A5" w:rsidRPr="003D1361" w14:paraId="105C575C" w14:textId="77777777" w:rsidTr="00CC6EBC">
        <w:trPr>
          <w:trHeight w:val="84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CC5E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pheral pathways for catabolism of aromatic compounds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DC13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Quinate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732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-dehydroquinate dehydratase II (EC 4.2.1.1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BBF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B9B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253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6F4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257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B90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4BC90E80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0EE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B3B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7B9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CAC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5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673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0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A02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5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2B2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41981347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245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B6E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Benzoate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B19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Benzoate transport protei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9B4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360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82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787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94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69D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2B6A8123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712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76E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Biphenyl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43DD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cetaldehyde dehydrogenase, acetylating, (EC 1.2.1.10) in gene cluster for degradation of phenols, cresols, catecho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2BA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8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9BE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79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B8C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88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041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3844547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E2D3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7A9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Biphenyl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C6B3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-2-oxovalerate aldolase (EC 4.1.3.3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A4A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8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976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88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3AD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98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BC8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5BBC9C6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994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DC2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Biphenyl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E08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cetaldehyde dehydrogenase (EC 1.2.1.1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118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7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655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572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15B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545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2C0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73EC2330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9F9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954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Biphenyl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F02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Biphenyl-2,3-diol 1,2-dioxygenase (EC 1.13.11.3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F1D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45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BD1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64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C16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0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506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35B803C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CE1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1B1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-Hydroxybenzoate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BC3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benzoate transporte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68E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2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B82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964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175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950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8C7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0A5B00E5" w14:textId="77777777" w:rsidTr="00CC6EBC">
        <w:trPr>
          <w:trHeight w:val="280"/>
        </w:trPr>
        <w:tc>
          <w:tcPr>
            <w:tcW w:w="19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5C0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0FF724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2CF1A6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E34C5B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993128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A3B368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100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-Hydroxybenzoate degradation</w:t>
            </w:r>
          </w:p>
          <w:p w14:paraId="167B590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513006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503B60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A6BFED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C1D64F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204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-hydroxybenzoate hydroxylase (EC 1.14.13.2)</w:t>
            </w:r>
          </w:p>
          <w:p w14:paraId="2C02375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C12BB5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5A98FD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4FFC43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316F95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B77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56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74E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AB6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D21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066D5DA2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15A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687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5B5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08F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8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E41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49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2F3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62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8FD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51399E12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CA5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730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CF8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1F4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52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A6F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0AF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E9F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A5E902E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F44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21A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CF4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94B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FED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51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F14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64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E7F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3BD4D89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023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BE3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D2A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FAE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1AE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05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D9F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8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2A9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3448C793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305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AD4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930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2E4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8FF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9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003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30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4A5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8CEF088" w14:textId="77777777" w:rsidTr="00CC6EBC">
        <w:trPr>
          <w:trHeight w:val="84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D1A8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sm of central aromatic intermediates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0B6B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atechol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715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Beta-ketoadipate enol-lactone hydrolase (EC 3.1.1.2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98F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D43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94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C48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86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75B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115B03F4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5F5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C161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atechol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7FB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-oxoadipate CoA-transferase subunit B (EC 2.8.3.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BB9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727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3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F43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06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58D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1730A8B4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64E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3EEA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atechol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6D2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-oxoadipate CoA-transferase subunit A (EC 2.8.3.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5D9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636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9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E4B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3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79C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4B0D7463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B9F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EF18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atechol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495B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uccinyl-CoA:3-ketoacid-coenzyme A transferase subunit A (EC 2.8.3.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81B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7F0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289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342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296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1C6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780267C6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DE4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AC56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atechol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3D85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uccinyl-CoA:3-ketoacid-coenzyme A transferase subunit B (EC 2.8.3.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2B1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C36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296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538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302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7D4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9A0E296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21A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B2F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alicylate and gentisate catabolis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992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Maleate cis-trans isomerase (EC 5.2.1.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858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F75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982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C5C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989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431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327DFB4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596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88A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alicylate and gentisate catabolis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871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Fumarylacetoacetate hydrolase family protei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62B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DD2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0518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9AC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061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738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73370978" w14:textId="77777777" w:rsidTr="00CC6EBC">
        <w:trPr>
          <w:trHeight w:val="280"/>
        </w:trPr>
        <w:tc>
          <w:tcPr>
            <w:tcW w:w="19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D82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D1B23B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537115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CA1A80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D17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alicylate and gentisate catabolism</w:t>
            </w:r>
          </w:p>
          <w:p w14:paraId="16EB693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02F680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5B6854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9E4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benzoate transporter</w:t>
            </w:r>
          </w:p>
          <w:p w14:paraId="491EBBD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3B19343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0F43D2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E21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2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9B0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964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E2A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950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11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0A397E9B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408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245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415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08A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8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3BF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49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8D9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62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5E7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6AF120E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BA7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CC2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EAF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A89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D4A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51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44C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64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B4A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3FB62910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51D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8C2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C4D3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AFA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EA0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05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613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8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329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2F0F2261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27C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A6E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alicylate and gentisate catabolis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FE6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Gentisate 1,2-dioxygenase (EC 1.13.11.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936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6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C18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65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81A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54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D30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7C50E5BD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A92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DC5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alicylate and gentisate catabolis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BEA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Maleylacetoacetate isomerase (EC 5.2.1.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372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535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CFB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954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666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0152586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749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7216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BC9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carboxymuconolactone decarboxylase (EC 4.1.1.4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F77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9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920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0279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DB0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0276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9C3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469750C9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786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0980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10F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Beta-ketoadipate enol-lactone hydrolase (EC 3.1.1.2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048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1BC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94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D41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86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9F8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60DE337D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13F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1357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9DB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-oxoadipate CoA-transferase subunit B (EC 2.8.3.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A25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BF2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3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AD1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06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F8D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1DB59920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304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A126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6BE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-oxoadipate CoA-transferase subunit A (EC 2.8.3.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6EF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BE7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9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E44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3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33B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5488AF16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34B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262D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75B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ca regulon regulatory protein Pca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385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237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21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596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30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A1F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2A589ECF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D2D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2082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0752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uccinyl-CoA:3-ketoacid-coenzyme A transferase subunit A (EC 2.8.3.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F62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D4A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289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2EB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296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A84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F902E41" w14:textId="77777777" w:rsidTr="00CC6EBC">
        <w:trPr>
          <w:trHeight w:val="560"/>
        </w:trPr>
        <w:tc>
          <w:tcPr>
            <w:tcW w:w="19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3E1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A470E5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DABE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  <w:p w14:paraId="38B841F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6748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uccinyl-CoA:3-ketoacid-coenzyme A transferase subunit B (EC 2.8.3.5)</w:t>
            </w:r>
          </w:p>
          <w:p w14:paraId="4B71E8F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17D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1B6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296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249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302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923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33C48C23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717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DCE9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F65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106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DEF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40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6F4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32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4CC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56F16D3D" w14:textId="77777777" w:rsidTr="00CC6EBC">
        <w:trPr>
          <w:trHeight w:val="560"/>
        </w:trPr>
        <w:tc>
          <w:tcPr>
            <w:tcW w:w="19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F68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53D79E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A278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  <w:p w14:paraId="134B17A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4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F83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-carboxy-</w:t>
            </w:r>
            <w:proofErr w:type="gramStart"/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is,cis</w:t>
            </w:r>
            <w:proofErr w:type="gramEnd"/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muconate cycloisomerase (EC 5.5.1.2)</w:t>
            </w:r>
          </w:p>
          <w:p w14:paraId="4BFD700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CE2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9F0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32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B87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45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D25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0C250275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982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0CAB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503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E1A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344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45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8B7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495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737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027069FB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09C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F4DB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311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3,4-dioxygenase alpha chain (EC 1.13.11.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EE0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AF5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66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FE1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59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54C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43CEF202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762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8C52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branch of beta-ketoadip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AFC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3,4-dioxygenase beta chain (EC 1.13.11.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399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3CA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73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010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66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5D1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03E33E0C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13D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1D6A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CF0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Homoprotocatechuate degradative operon represso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5F2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E3F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43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516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39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7C3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3724889B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13B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07C7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4A5A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-carboxymethyl-2-oxo-hex-3- ene-1,7-dioate decarboxylase (EC 4.1.1.6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7E4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CFA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46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DDD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53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56C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4A9D9410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7AA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3121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CEE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-hydroxyhepta-2,4-diene-1,7-dioate isomerase (EC 5.3.3.-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144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205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53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920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607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04D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5ED136CA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F45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C89B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C544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-carboxymethyl-2-hydroxymuconate semialdehyde dehydrogenase (EC 1.2.1.6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DC7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DBC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60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A9B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75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F40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7909B899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D9B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F543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621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,4-dihydroxyphenylacetate 2,3-dioxygenase (EC 1.13.11.1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82C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697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75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4F3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3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0DA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3C794570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CC3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6B6A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9AF2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-carboxymethyl-2-hydroxymuconate delta-isomerase (EC 5.3.3.1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7BD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50B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4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FD6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7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791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309DC2B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9F6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3D68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E84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-oxo-hepta-3-ene-1,7-dioic acid hydratase (EC 4.2.</w:t>
            </w:r>
            <w:proofErr w:type="gramStart"/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.-</w:t>
            </w:r>
            <w:proofErr w:type="gramEnd"/>
            <w:r w:rsidRPr="003D136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EEB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E2A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8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FF2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96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56E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243AD1AE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1CC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D299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0F59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ate symporter, major facilitator superfamily (MFS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B87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649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05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4AB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19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9E4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3981F6D3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D4A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CFFB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A921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Transcriptional activator of 4-hydroxyphenylacetate 3-monooxygenase operon, XylS/AraC famil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D6F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CF8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19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2E2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28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872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249D0B6D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BD7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F5CA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ic acid catabol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1D45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ate 3-monooxygenase, reductase component (EC 1.6.8.-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385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205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46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C4E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51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A6F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1BB43FB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293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5196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N-heterocyclic aromatic compound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BE7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H-3-hydroxy-4-oxoquinaldine 2,4-dioxygen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B59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77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644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996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E73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6004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065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3AD53E55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A303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9981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entral meta-cleavage pathway of aromatic compound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C505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cetaldehyde dehydrogenase, acetylating, (EC 1.2.1.10) in gene cluster for degradation of phenols, cresols, catecho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1D5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942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8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05F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79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D41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88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E1D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8E3A4CF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253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061E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entral meta-cleavage pathway of aromatic compound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8AEF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-carboxymethyl-2-hydroxymuconate semialdehyde dehydrogenase (EC 1.2.1.6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F21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D99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60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33C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75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27A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D28E534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836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ABC1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entral meta-cleavage pathway of aromatic compound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6DE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,4-dihydroxyphenylacetate 2,3-dioxygenase (EC 1.13.11.1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A56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8D7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75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31F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3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0CB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520A9EA9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BBF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0651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entral meta-cleavage pathway of aromatic compound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3214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-carboxymethyl-2-hydroxymuconate delta-isomerase (EC 5.3.3.1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BA9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826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4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892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7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3C5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3CD3C513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970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0CFE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entral meta-cleavage pathway of aromatic compound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8B7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-oxo-hepta-3-ene-1,7-dioic acid hydratase (EC 4.2.</w:t>
            </w:r>
            <w:proofErr w:type="gramStart"/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.-</w:t>
            </w:r>
            <w:proofErr w:type="gramEnd"/>
            <w:r w:rsidRPr="003D136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D5F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F86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8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F80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96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284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75FD7CD5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3F1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D69B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Central meta-cleavage pathway of aromatic compound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5DD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rotocatechuate 4,5-dioxygenase beta chain (EC 1.13.11.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91B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52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E5F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FFB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7C3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098BE626" w14:textId="77777777" w:rsidTr="00CC6EBC">
        <w:trPr>
          <w:trHeight w:val="84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AE75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sm of Aromatic Compounds - no subcategory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1D03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romatic Amin Catabolis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EF5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,4-dihydroxyphenylacetate 2,3-dioxygenase (EC 1.13.11.1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517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336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75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61E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3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4A3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2510900D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E71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57E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romatic Amin Catabolis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A4C3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phenylacetate 3-monooxygenase, reductase component (EC 1.6.8.-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2AF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0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C36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46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54C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51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5AF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3E76859E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0B0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F03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romatic Amin Catabolism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7F8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ldehyde dehydrogenase (EC 1.2.1.3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FAF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40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B41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471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BDF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486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01F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06D7F87E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DD0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658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Gentisate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D6C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Fumarylacetoacetate hydrolase family protei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29C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3B1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0518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AB7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061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C01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1A06983" w14:textId="77777777" w:rsidTr="00CC6EBC">
        <w:trPr>
          <w:trHeight w:val="280"/>
        </w:trPr>
        <w:tc>
          <w:tcPr>
            <w:tcW w:w="19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ADD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F6E40E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3BC234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3A11F8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1AC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Gentisate degradation</w:t>
            </w:r>
          </w:p>
          <w:p w14:paraId="0AC3DA6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69E4503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0CA424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94D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benzoate transporter</w:t>
            </w:r>
          </w:p>
          <w:p w14:paraId="7324611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5AD666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83F50E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21B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2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058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964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233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950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170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4F3B7383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B2D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8DD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7A5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5FA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8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7F4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49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8DD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962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B8F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58D3AEBD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4BD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775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097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F14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CCF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51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2B0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64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787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0D04BB00" w14:textId="77777777" w:rsidTr="00CC6EBC">
        <w:trPr>
          <w:trHeight w:val="280"/>
        </w:trPr>
        <w:tc>
          <w:tcPr>
            <w:tcW w:w="1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764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780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9683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DDB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4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327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05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9A3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818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5BF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FBC1B1D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AA9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660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Gentisate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DCD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Gentisate 1,2-dioxygenase (EC 1.13.11.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8DE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6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E62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65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31D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54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16D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751628F9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EC5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79E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Gentisate degrad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D4B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Maleylacetoacetate isomerase (EC 5.2.1.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7CB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535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866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D1A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97A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22C3DADF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EDEF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Peripheral Pathways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124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nthranil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60D5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Indole-3-glycerol phosphate synthase (EC 4.1.1.48) / Phosphoribosylanthranilate isomerase (EC 5.3.1.2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19B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7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94C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939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C12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925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A7F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5AE81349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72F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E19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nthranil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4DB9" w14:textId="77777777" w:rsidR="000772A5" w:rsidRPr="00D8667B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8667B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Anthranilate synthase, aminase component (EC 4.1.3.27)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935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7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4D7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970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7DB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955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BB8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58388CBA" w14:textId="77777777" w:rsidTr="00CC6EBC">
        <w:trPr>
          <w:trHeight w:val="56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C60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446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nthranil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6E3E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 xml:space="preserve"> Para-aminobenzoate synthase, amidotransferase component (EC 2.6.1.85)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0A5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6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50A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204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D95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210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44D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A3EEC29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AF7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01D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nthranil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534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nthranilate phosphoribosyltransferase (EC 2.4.2.1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353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7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5A7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949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7F1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939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6D5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6F079CAE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D24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275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nthranil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D82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nthranilate synthase, amidotransferase component (EC 4.1.3.2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20F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7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900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955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F5A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949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B51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2ABB4664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B12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FB5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nthranil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0DD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romatic-amino-acid aminotransferase (EC 2.6.1.5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5F5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B14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304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93E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316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5F2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4ACF0E6D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416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9C1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anthranilate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83C2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Tryptophan 2,3-dioxygenase (EC 1.13.11.1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70C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8C0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014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497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023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B24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673859B0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48E3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F0E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homogentis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94F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lanyl-tRNA synthetase beta chain (EC 6.1.1.2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C96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B12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06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3AD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682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53F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458A913A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93C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D14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homogentis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48DE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lanyl-tRNA synthetase alpha chain (EC 6.1.1.2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5AF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B7C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16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1A2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06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CB8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791210AB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2FF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050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homogentisic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9F6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Shik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5-dehydrogenase I alpha (EC 1.1.1.2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25A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377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85D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72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1FA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780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3DA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772A5" w:rsidRPr="003D1361" w14:paraId="1D2F18C0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5F6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4F2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A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69A0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enzyme A ligase (EC 6.2.1.3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E14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964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386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AC5B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372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105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0B144DA8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3F3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D78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A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5EF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-hydroxyadipyl-CoA dehydrogen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17A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270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17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FF3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025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53D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2B6EC801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EFF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7B1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A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652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 xml:space="preserve"> 1,2-epoxyphenylacetyl-CoA isomerase (EC 5.3.3.18)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07F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928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25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324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17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144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422AAFB2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8A8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57C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A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34F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 xml:space="preserve"> 2,3-dehydroadipyl-CoA hydratase (EC 4.2.1.17)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146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46F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33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A7F4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25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324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4BC4DA0E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0F7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0CD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A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62CF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 xml:space="preserve"> 1,2-phenylacetyl-CoA epoxidase, subunit E (EC 1.14.13.149)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87F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4C91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44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480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33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A11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76DDDF45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17BC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8089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A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B73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 xml:space="preserve"> 1,2-phenylacetyl-CoA epoxidase, subunit D (EC 1.14.13.149)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F88A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BE3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49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30F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44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F81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703658CE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6044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D07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A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552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 xml:space="preserve"> 1,2-phenylacetyl-CoA epoxidase, subunit C (EC 1.14.13.149)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6135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217E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56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C68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49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D8A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7E1B7896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C46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ACA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A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86C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 xml:space="preserve"> 1,2-phenylacetyl-CoA epoxidase, subunit B (EC 1.14.13.149)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EFF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734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599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4C80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57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9EF2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3705BC10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080D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DAC7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phenylacetate-CoA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C81B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 xml:space="preserve"> 1,2-phenylacetyl-CoA epoxidase, subunit A (EC 1.14.13.149)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760C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13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73B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69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06A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460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FFF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6644CEA0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8C0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B6B1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resorcinol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8F86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4-hydroxythreonine-4-phosphate dehydrogenase (EC 1.1.1.26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DEBF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1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21C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765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8158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3755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F3B3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72A5" w:rsidRPr="003D1361" w14:paraId="4AFF5185" w14:textId="77777777" w:rsidTr="00CC6EBC">
        <w:trPr>
          <w:trHeight w:val="28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BD98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5885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resorcinol pathwa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BA2A" w14:textId="77777777" w:rsidR="000772A5" w:rsidRPr="003D1361" w:rsidRDefault="000772A5" w:rsidP="00CC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2-polyprenyl-6-methoxyphenol hydroxyl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9A8D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8D3">
              <w:rPr>
                <w:rFonts w:ascii="Times New Roman" w:eastAsia="Times New Roman" w:hAnsi="Times New Roman" w:cs="Times New Roman"/>
                <w:color w:val="000000"/>
              </w:rPr>
              <w:t>SQAORB19</w:t>
            </w: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_28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DD07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247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2C29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1712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F9D6" w14:textId="77777777" w:rsidR="000772A5" w:rsidRPr="003D1361" w:rsidRDefault="000772A5" w:rsidP="00CC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13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3FE73FCC" w14:textId="77777777" w:rsidR="000772A5" w:rsidRDefault="000772A5" w:rsidP="000772A5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  <w:sectPr w:rsidR="000772A5" w:rsidSect="00C15F8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E7F556" w14:textId="77777777" w:rsidR="00073E83" w:rsidRDefault="00073E83"/>
    <w:sectPr w:rsidR="00073E83" w:rsidSect="000772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3B"/>
    <w:rsid w:val="00073E83"/>
    <w:rsid w:val="000772A5"/>
    <w:rsid w:val="000D40F9"/>
    <w:rsid w:val="005A07E2"/>
    <w:rsid w:val="00BB7C3B"/>
    <w:rsid w:val="00CB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C69E0"/>
  <w15:chartTrackingRefBased/>
  <w15:docId w15:val="{7EB54783-DA05-4D8A-8609-DCCE9A1A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2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2A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94</Words>
  <Characters>8518</Characters>
  <Application>Microsoft Office Word</Application>
  <DocSecurity>0</DocSecurity>
  <Lines>70</Lines>
  <Paragraphs>19</Paragraphs>
  <ScaleCrop>false</ScaleCrop>
  <Company/>
  <LinksUpToDate>false</LinksUpToDate>
  <CharactersWithSpaces>9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li</dc:creator>
  <cp:keywords/>
  <dc:description/>
  <cp:lastModifiedBy>Nadia Ali</cp:lastModifiedBy>
  <cp:revision>6</cp:revision>
  <dcterms:created xsi:type="dcterms:W3CDTF">2023-09-28T18:59:00Z</dcterms:created>
  <dcterms:modified xsi:type="dcterms:W3CDTF">2023-09-28T19:26:00Z</dcterms:modified>
</cp:coreProperties>
</file>